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59C" w:rsidRPr="00CD7105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eastAsia="Times New Roman" w:cs="Times New Roman"/>
          <w:b/>
          <w:sz w:val="24"/>
          <w:szCs w:val="24"/>
          <w:lang w:val="en-US" w:eastAsia="it-IT"/>
        </w:rPr>
        <w:t>SUPPLEMENTA</w:t>
      </w:r>
      <w:r w:rsidR="00882D5E">
        <w:rPr>
          <w:rFonts w:eastAsia="Times New Roman" w:cs="Times New Roman"/>
          <w:b/>
          <w:sz w:val="24"/>
          <w:szCs w:val="24"/>
          <w:lang w:val="en-US" w:eastAsia="it-IT"/>
        </w:rPr>
        <w:t>RY</w:t>
      </w:r>
      <w:r>
        <w:rPr>
          <w:rFonts w:eastAsia="Times New Roman" w:cs="Times New Roman"/>
          <w:b/>
          <w:sz w:val="24"/>
          <w:szCs w:val="24"/>
          <w:lang w:val="en-US" w:eastAsia="it-IT"/>
        </w:rPr>
        <w:t xml:space="preserve"> INFORMATION</w:t>
      </w:r>
    </w:p>
    <w:p w:rsidR="0028259C" w:rsidRPr="00CD7105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b/>
          <w:sz w:val="24"/>
          <w:szCs w:val="24"/>
          <w:lang w:val="en-US" w:eastAsia="it-IT"/>
        </w:rPr>
      </w:pPr>
      <w:r w:rsidRPr="00CD7105">
        <w:rPr>
          <w:rFonts w:eastAsia="Times New Roman" w:cs="Times New Roman"/>
          <w:b/>
          <w:sz w:val="24"/>
          <w:szCs w:val="24"/>
          <w:lang w:val="en-US" w:eastAsia="it-IT"/>
        </w:rPr>
        <w:t>Table S1. Table of strains used in this study.</w:t>
      </w:r>
    </w:p>
    <w:p w:rsidR="0028259C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val="en-US" w:eastAsia="it-IT"/>
        </w:rPr>
      </w:pPr>
    </w:p>
    <w:p w:rsidR="0028259C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val="en-US" w:eastAsia="it-IT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41"/>
        <w:gridCol w:w="5907"/>
        <w:gridCol w:w="1546"/>
      </w:tblGrid>
      <w:tr w:rsidR="0028259C" w:rsidTr="00457099">
        <w:tc>
          <w:tcPr>
            <w:tcW w:w="1041" w:type="dxa"/>
          </w:tcPr>
          <w:p w:rsidR="0028259C" w:rsidRPr="00083036" w:rsidRDefault="0028259C" w:rsidP="00B0351A">
            <w:pPr>
              <w:spacing w:after="120"/>
              <w:ind w:right="-1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</w:pPr>
            <w:r w:rsidRPr="00083036"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  <w:t>Strain</w:t>
            </w:r>
          </w:p>
        </w:tc>
        <w:tc>
          <w:tcPr>
            <w:tcW w:w="5907" w:type="dxa"/>
          </w:tcPr>
          <w:p w:rsidR="0028259C" w:rsidRPr="00083036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b/>
                <w:sz w:val="24"/>
                <w:szCs w:val="24"/>
                <w:lang w:val="en-US" w:eastAsia="it-IT"/>
              </w:rPr>
            </w:pPr>
            <w:r w:rsidRPr="00083036">
              <w:rPr>
                <w:rFonts w:eastAsia="Times New Roman" w:cs="Times New Roman"/>
                <w:b/>
                <w:sz w:val="24"/>
                <w:szCs w:val="24"/>
                <w:lang w:val="en-US" w:eastAsia="it-IT"/>
              </w:rPr>
              <w:t>Genotype</w:t>
            </w:r>
          </w:p>
        </w:tc>
        <w:tc>
          <w:tcPr>
            <w:tcW w:w="1546" w:type="dxa"/>
          </w:tcPr>
          <w:p w:rsidR="0028259C" w:rsidRPr="00083036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b/>
                <w:sz w:val="24"/>
                <w:szCs w:val="24"/>
                <w:lang w:val="en-US" w:eastAsia="it-IT"/>
              </w:rPr>
            </w:pPr>
            <w:r w:rsidRPr="00083036">
              <w:rPr>
                <w:rFonts w:eastAsia="Times New Roman" w:cs="Times New Roman"/>
                <w:b/>
                <w:sz w:val="24"/>
                <w:szCs w:val="24"/>
                <w:lang w:val="en-US" w:eastAsia="it-IT"/>
              </w:rPr>
              <w:t>Source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C2724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01</w:t>
            </w:r>
          </w:p>
        </w:tc>
        <w:tc>
          <w:tcPr>
            <w:tcW w:w="5907" w:type="dxa"/>
          </w:tcPr>
          <w:p w:rsidR="0028259C" w:rsidRPr="00BC2724" w:rsidRDefault="00BC2724" w:rsidP="00CA1660">
            <w:pPr>
              <w:spacing w:after="120"/>
              <w:ind w:right="-1"/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>- wild type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28259C" w:rsidRDefault="00BC2724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Lab stock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C2724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25</w:t>
            </w:r>
          </w:p>
        </w:tc>
        <w:tc>
          <w:tcPr>
            <w:tcW w:w="5907" w:type="dxa"/>
          </w:tcPr>
          <w:p w:rsidR="0028259C" w:rsidRPr="002B0AE4" w:rsidRDefault="00BC2724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ppe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MX6</w:t>
            </w:r>
            <w:r w:rsidR="002B0AE4"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 w:rsid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32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28259C" w:rsidRDefault="00B0351A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Lab stock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63</w:t>
            </w:r>
          </w:p>
        </w:tc>
        <w:tc>
          <w:tcPr>
            <w:tcW w:w="5907" w:type="dxa"/>
          </w:tcPr>
          <w:p w:rsidR="0028259C" w:rsidRPr="00B0351A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 xml:space="preserve">+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31</w:t>
            </w:r>
          </w:p>
        </w:tc>
        <w:tc>
          <w:tcPr>
            <w:tcW w:w="5907" w:type="dxa"/>
          </w:tcPr>
          <w:p w:rsidR="0028259C" w:rsidRPr="00B0351A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0.43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-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6.13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28259C" w:rsidRDefault="00B0351A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Lab stock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5.71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kanMX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1.21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cut7-22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nat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MX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28259C" w:rsidTr="00457099">
        <w:tc>
          <w:tcPr>
            <w:tcW w:w="1041" w:type="dxa"/>
          </w:tcPr>
          <w:p w:rsidR="0028259C" w:rsidRPr="00CD7105" w:rsidRDefault="00B0351A" w:rsidP="00B0351A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1.18</w:t>
            </w:r>
          </w:p>
        </w:tc>
        <w:tc>
          <w:tcPr>
            <w:tcW w:w="5907" w:type="dxa"/>
          </w:tcPr>
          <w:p w:rsidR="0028259C" w:rsidRDefault="00B0351A" w:rsidP="00CA1660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cut7-22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nat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MX6 ppe1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28259C" w:rsidRDefault="0028259C" w:rsidP="00CA1660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1.09</w:t>
            </w:r>
          </w:p>
        </w:tc>
        <w:tc>
          <w:tcPr>
            <w:tcW w:w="5907" w:type="dxa"/>
          </w:tcPr>
          <w:p w:rsidR="00AD1F7C" w:rsidRPr="00616194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ut7-</w:t>
            </w:r>
            <w:proofErr w:type="gramStart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nvy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:kanMX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AD1F7C" w:rsidRPr="00CD7105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5.07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ut7-</w:t>
            </w:r>
            <w:proofErr w:type="gramStart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nvy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:kanMX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3D4547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3D4547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3D4547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1.30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+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pkl1-</w:t>
            </w:r>
            <w:proofErr w:type="gramStart"/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neonGreen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:kanMX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AD1F7C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1.34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AD1F7C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AD1F7C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AD1F7C">
              <w:rPr>
                <w:rFonts w:cstheme="minorHAnsi"/>
                <w:i/>
                <w:iCs/>
                <w:sz w:val="24"/>
                <w:szCs w:val="24"/>
              </w:rPr>
              <w:t>pkl1-neonGreen:kanMX6 mCherry-atb2:hphMX6 ppe1</w:t>
            </w:r>
            <w:r w:rsidRPr="00AD1F7C">
              <w:rPr>
                <w:rFonts w:cstheme="minorHAnsi"/>
                <w:iCs/>
                <w:sz w:val="24"/>
                <w:szCs w:val="24"/>
              </w:rPr>
              <w:t>∆</w:t>
            </w:r>
            <w:r w:rsidRPr="00AD1F7C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AD1F7C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0.63</w:t>
            </w:r>
          </w:p>
        </w:tc>
        <w:tc>
          <w:tcPr>
            <w:tcW w:w="5907" w:type="dxa"/>
          </w:tcPr>
          <w:p w:rsidR="00AD1F7C" w:rsidRPr="004501E0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h+ elp4</w:t>
            </w:r>
            <w:proofErr w:type="gramStart"/>
            <w:r w:rsidRPr="004501E0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4501E0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501E0">
              <w:rPr>
                <w:rFonts w:cstheme="minorHAnsi"/>
                <w:i/>
                <w:iCs/>
                <w:sz w:val="24"/>
                <w:szCs w:val="24"/>
                <w:lang w:val="en-US"/>
              </w:rPr>
              <w:t>kanMX6</w:t>
            </w:r>
            <w:r w:rsidRPr="004501E0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1.24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h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lp4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1.36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elp4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kanMX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1.44</w:t>
            </w:r>
          </w:p>
        </w:tc>
        <w:tc>
          <w:tcPr>
            <w:tcW w:w="5907" w:type="dxa"/>
          </w:tcPr>
          <w:p w:rsidR="00AD1F7C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sid4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Cherry:hph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ut7-22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nat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elp4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kanMX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0.49</w:t>
            </w:r>
          </w:p>
        </w:tc>
        <w:tc>
          <w:tcPr>
            <w:tcW w:w="5907" w:type="dxa"/>
          </w:tcPr>
          <w:p w:rsidR="00AD1F7C" w:rsidRPr="004501E0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lp3</w:t>
            </w:r>
            <w:proofErr w:type="gramStart"/>
            <w:r w:rsidR="004D5EC2"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nat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SR25.26</w:t>
            </w:r>
          </w:p>
        </w:tc>
        <w:tc>
          <w:tcPr>
            <w:tcW w:w="5907" w:type="dxa"/>
          </w:tcPr>
          <w:p w:rsidR="00AD1F7C" w:rsidRPr="002B0AE4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lp3-Y527A Y528</w:t>
            </w:r>
            <w:proofErr w:type="gramStart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A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hph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</w:p>
        </w:tc>
        <w:tc>
          <w:tcPr>
            <w:tcW w:w="1546" w:type="dxa"/>
          </w:tcPr>
          <w:p w:rsidR="00AD1F7C" w:rsidRP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.12</w:t>
            </w:r>
          </w:p>
        </w:tc>
        <w:tc>
          <w:tcPr>
            <w:tcW w:w="5907" w:type="dxa"/>
          </w:tcPr>
          <w:p w:rsidR="00AD1F7C" w:rsidRPr="002B0AE4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ppe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nat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AD1F7C" w:rsidRP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8.19</w:t>
            </w:r>
          </w:p>
        </w:tc>
        <w:tc>
          <w:tcPr>
            <w:tcW w:w="5907" w:type="dxa"/>
          </w:tcPr>
          <w:p w:rsidR="00AD1F7C" w:rsidRPr="002B0AE4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mph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AD1F7C" w:rsidRP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8.27</w:t>
            </w:r>
          </w:p>
        </w:tc>
        <w:tc>
          <w:tcPr>
            <w:tcW w:w="5907" w:type="dxa"/>
          </w:tcPr>
          <w:p w:rsidR="00AD1F7C" w:rsidRPr="00616194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+ 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mph1</w:t>
            </w:r>
            <w:proofErr w:type="gramStart"/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kanMX6 elp3::nat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CD710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8.29</w:t>
            </w:r>
          </w:p>
        </w:tc>
        <w:tc>
          <w:tcPr>
            <w:tcW w:w="5907" w:type="dxa"/>
          </w:tcPr>
          <w:p w:rsidR="00AD1F7C" w:rsidRPr="00616194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-</w:t>
            </w:r>
            <w:r w:rsidRPr="00616194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ph1</w:t>
            </w:r>
            <w:proofErr w:type="gramStart"/>
            <w:r w:rsidRPr="0061619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kanMX6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lp3-Y527A Y528A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hph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AD1F7C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RPr="00650BA4" w:rsidTr="00457099">
        <w:tc>
          <w:tcPr>
            <w:tcW w:w="1041" w:type="dxa"/>
          </w:tcPr>
          <w:p w:rsidR="00AD1F7C" w:rsidRPr="00A27E5B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8.23</w:t>
            </w:r>
          </w:p>
        </w:tc>
        <w:tc>
          <w:tcPr>
            <w:tcW w:w="5907" w:type="dxa"/>
          </w:tcPr>
          <w:p w:rsidR="00AD1F7C" w:rsidRPr="00616194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 w:rsidRPr="00616194">
              <w:rPr>
                <w:rFonts w:cstheme="minorHAnsi"/>
                <w:iCs/>
                <w:sz w:val="24"/>
                <w:szCs w:val="24"/>
              </w:rPr>
              <w:t xml:space="preserve">+ 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mph1</w:t>
            </w:r>
            <w:r w:rsidRPr="00616194">
              <w:rPr>
                <w:rFonts w:cstheme="minorHAnsi"/>
                <w:iCs/>
                <w:sz w:val="24"/>
                <w:szCs w:val="24"/>
              </w:rPr>
              <w:t>∆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kanMX6 ppe1</w:t>
            </w:r>
            <w:r w:rsidRPr="00616194">
              <w:rPr>
                <w:rFonts w:cstheme="minorHAnsi"/>
                <w:iCs/>
                <w:sz w:val="24"/>
                <w:szCs w:val="24"/>
              </w:rPr>
              <w:t>∆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AD1F7C" w:rsidRPr="00650BA4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RPr="00650BA4" w:rsidTr="00457099">
        <w:tc>
          <w:tcPr>
            <w:tcW w:w="1041" w:type="dxa"/>
          </w:tcPr>
          <w:p w:rsidR="00AD1F7C" w:rsidRPr="00A27E5B" w:rsidRDefault="00AD1F7C" w:rsidP="00AD1F7C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1.80</w:t>
            </w:r>
          </w:p>
        </w:tc>
        <w:tc>
          <w:tcPr>
            <w:tcW w:w="5907" w:type="dxa"/>
          </w:tcPr>
          <w:p w:rsidR="00AD1F7C" w:rsidRPr="00FC4263" w:rsidRDefault="00AD1F7C" w:rsidP="00AD1F7C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klp2-</w:t>
            </w:r>
            <w:proofErr w:type="gramStart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neonGreen:kanMX</w:t>
            </w:r>
            <w:proofErr w:type="gramEnd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AD1F7C" w:rsidRPr="00650BA4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14577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5.24</w:t>
            </w:r>
          </w:p>
        </w:tc>
        <w:tc>
          <w:tcPr>
            <w:tcW w:w="5907" w:type="dxa"/>
          </w:tcPr>
          <w:p w:rsidR="00AD1F7C" w:rsidRPr="00FC4263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klp2-</w:t>
            </w:r>
            <w:proofErr w:type="gramStart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neonGreen:kanMX</w:t>
            </w:r>
            <w:proofErr w:type="gramEnd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natMX6 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AD1F7C" w:rsidRPr="00145775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14577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AD1F7C" w:rsidTr="00457099">
        <w:tc>
          <w:tcPr>
            <w:tcW w:w="1041" w:type="dxa"/>
          </w:tcPr>
          <w:p w:rsidR="00AD1F7C" w:rsidRPr="00145775" w:rsidRDefault="00AD1F7C" w:rsidP="00AD1F7C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it-IT"/>
              </w:rPr>
              <w:t>SR35.26</w:t>
            </w:r>
          </w:p>
        </w:tc>
        <w:tc>
          <w:tcPr>
            <w:tcW w:w="5907" w:type="dxa"/>
          </w:tcPr>
          <w:p w:rsidR="00AD1F7C" w:rsidRPr="00FC4263" w:rsidRDefault="00AD1F7C" w:rsidP="00AD1F7C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klp2-</w:t>
            </w:r>
            <w:proofErr w:type="gramStart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neonGreen:kanMX</w:t>
            </w:r>
            <w:proofErr w:type="gramEnd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elp3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natMX6 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AD1F7C" w:rsidRPr="00145775" w:rsidRDefault="00AD1F7C" w:rsidP="00AD1F7C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14577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0.29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lp2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0.77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lp2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44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lp2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elp3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9.69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alp7-</w:t>
            </w:r>
            <w:proofErr w:type="gramStart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neonGreen:kanMX</w:t>
            </w:r>
            <w:proofErr w:type="gramEnd"/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9.71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neonGreen:kanMX6 mCherry-atb2:hphMX6 ppe1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35.34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neonGreen:kanMX6 mCherry-atb2:hphMX6 elp3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9.22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3xGFP:kan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 xml:space="preserve">mCherry-atb2:hphMX6 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13.77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3xGFP:kanMX6 mCherry-atb2:hphMX6 ppe1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0.12</w:t>
            </w:r>
          </w:p>
        </w:tc>
        <w:tc>
          <w:tcPr>
            <w:tcW w:w="5907" w:type="dxa"/>
          </w:tcPr>
          <w:p w:rsidR="004D5EC2" w:rsidRPr="00FC4263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3xGFP:kanMX6 mCherry-atb2:hphMX6 elp3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1.12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3D4547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3D4547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se1-</w:t>
            </w:r>
            <w:r w:rsidRPr="003D4547">
              <w:rPr>
                <w:rFonts w:cstheme="minorHAnsi"/>
                <w:i/>
                <w:iCs/>
                <w:sz w:val="24"/>
                <w:szCs w:val="24"/>
              </w:rPr>
              <w:t>GFP:kanMX6 mCherry-atb2:hphMX6</w:t>
            </w:r>
            <w:r w:rsidRPr="003D4547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29.74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se1-GFP:kanMX6 mCherry-atb2:hphMX6 ppe1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32.14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se1-GFP:kanMX6 mCherry-atb2:hphMX6 elp3</w:t>
            </w:r>
            <w:r w:rsidRPr="00FC4263">
              <w:rPr>
                <w:rFonts w:cstheme="minorHAnsi"/>
                <w:iCs/>
                <w:sz w:val="24"/>
                <w:szCs w:val="24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54.03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se1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ph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SR54.10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se1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ph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54.12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se1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13xMyc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ph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elp3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25.30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elp</w:t>
            </w:r>
            <w:r>
              <w:rPr>
                <w:rFonts w:cstheme="minorHAnsi"/>
                <w:i/>
                <w:iCs/>
                <w:sz w:val="24"/>
                <w:szCs w:val="24"/>
              </w:rPr>
              <w:t>4-S114</w:t>
            </w:r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A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A27E5B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leu1-32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ura4-D18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29.76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3D4547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proofErr w:type="gramStart"/>
            <w:r w:rsidRPr="003D4547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3D4547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3D4547">
              <w:rPr>
                <w:rFonts w:cstheme="minorHAnsi"/>
                <w:i/>
                <w:iCs/>
                <w:sz w:val="24"/>
                <w:szCs w:val="24"/>
                <w:lang w:val="en-US"/>
              </w:rPr>
              <w:t>natMX6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elp</w:t>
            </w:r>
            <w:r>
              <w:rPr>
                <w:rFonts w:cstheme="minorHAnsi"/>
                <w:i/>
                <w:iCs/>
                <w:sz w:val="24"/>
                <w:szCs w:val="24"/>
              </w:rPr>
              <w:t>4-S114A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A27E5B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leu1-32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ura4-D18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004F28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>
              <w:rPr>
                <w:rFonts w:cstheme="minorHAnsi"/>
                <w:sz w:val="24"/>
                <w:szCs w:val="24"/>
              </w:rPr>
              <w:t>SR25.10</w:t>
            </w:r>
          </w:p>
        </w:tc>
        <w:tc>
          <w:tcPr>
            <w:tcW w:w="5907" w:type="dxa"/>
          </w:tcPr>
          <w:p w:rsidR="004D5EC2" w:rsidRPr="00004F28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004F28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5.43</w:t>
            </w:r>
          </w:p>
        </w:tc>
        <w:tc>
          <w:tcPr>
            <w:tcW w:w="5907" w:type="dxa"/>
          </w:tcPr>
          <w:p w:rsidR="004D5EC2" w:rsidRPr="00BC2724" w:rsidRDefault="004D5EC2" w:rsidP="004D5EC2">
            <w:pPr>
              <w:spacing w:after="120"/>
              <w:ind w:right="-1"/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3D4547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3D4547">
              <w:rPr>
                <w:rFonts w:cstheme="minorHAnsi"/>
                <w:iCs/>
                <w:sz w:val="24"/>
                <w:szCs w:val="24"/>
              </w:rPr>
              <w:t>∆</w:t>
            </w:r>
            <w:r w:rsidRPr="003D4547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6.59</w:t>
            </w:r>
          </w:p>
        </w:tc>
        <w:tc>
          <w:tcPr>
            <w:tcW w:w="5907" w:type="dxa"/>
          </w:tcPr>
          <w:p w:rsidR="004D5EC2" w:rsidRPr="00BC2724" w:rsidRDefault="004D5EC2" w:rsidP="004D5EC2">
            <w:pPr>
              <w:spacing w:after="120"/>
              <w:ind w:right="-1"/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-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elp</w:t>
            </w:r>
            <w:r>
              <w:rPr>
                <w:rFonts w:cstheme="minorHAnsi"/>
                <w:i/>
                <w:iCs/>
                <w:sz w:val="24"/>
                <w:szCs w:val="24"/>
              </w:rPr>
              <w:t>4-S114A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6.61</w:t>
            </w:r>
          </w:p>
        </w:tc>
        <w:tc>
          <w:tcPr>
            <w:tcW w:w="5907" w:type="dxa"/>
          </w:tcPr>
          <w:p w:rsidR="004D5EC2" w:rsidRPr="00BC2724" w:rsidRDefault="004D5EC2" w:rsidP="004D5EC2">
            <w:pPr>
              <w:spacing w:after="120"/>
              <w:ind w:right="-1"/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-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3D4547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3D4547">
              <w:rPr>
                <w:rFonts w:cstheme="minorHAnsi"/>
                <w:iCs/>
                <w:sz w:val="24"/>
                <w:szCs w:val="24"/>
              </w:rPr>
              <w:t>∆</w:t>
            </w:r>
            <w:r w:rsidRPr="003D4547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elp</w:t>
            </w:r>
            <w:r>
              <w:rPr>
                <w:rFonts w:cstheme="minorHAnsi"/>
                <w:i/>
                <w:iCs/>
                <w:sz w:val="24"/>
                <w:szCs w:val="24"/>
              </w:rPr>
              <w:t>4-S114A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616194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5.30</w:t>
            </w:r>
          </w:p>
        </w:tc>
        <w:tc>
          <w:tcPr>
            <w:tcW w:w="5907" w:type="dxa"/>
          </w:tcPr>
          <w:p w:rsidR="004D5EC2" w:rsidRPr="00616194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klp2-neonGreen:kanMX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 xml:space="preserve">elp4-S114A::kanMX6 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5.32</w:t>
            </w:r>
          </w:p>
        </w:tc>
        <w:tc>
          <w:tcPr>
            <w:tcW w:w="5907" w:type="dxa"/>
          </w:tcPr>
          <w:p w:rsidR="004D5EC2" w:rsidRPr="00A27E5B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klp2-neonGreen:kanMX6 mCherry-atb2:hph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natMX6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 xml:space="preserve">elp4-S114A::kanMX6 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5.58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lp7-neonGreen:kanMX6 mCherry-atb2:hphMX6 elp4-S114A::kan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35.60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 xml:space="preserve">alp7-neonGreen:kanMX6 mCherry-atb2:hphMX6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natMX6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elp4-S114A::kan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8E25E4">
              <w:rPr>
                <w:rFonts w:cstheme="minorHAnsi"/>
                <w:sz w:val="24"/>
                <w:szCs w:val="24"/>
              </w:rPr>
              <w:t>SR</w:t>
            </w:r>
            <w:r w:rsidR="008E25E4" w:rsidRPr="008E25E4">
              <w:rPr>
                <w:rFonts w:cstheme="minorHAnsi"/>
                <w:sz w:val="24"/>
                <w:szCs w:val="24"/>
              </w:rPr>
              <w:t>54.29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ase1-GFP:kanMX6 mCherry-atb2:hphMX6 elp4-S114A::kan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8E25E4" w:rsidRPr="008E25E4" w:rsidRDefault="004D5EC2" w:rsidP="008E25E4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  <w:highlight w:val="red"/>
              </w:rPr>
            </w:pPr>
            <w:r w:rsidRPr="008E25E4">
              <w:rPr>
                <w:rFonts w:cstheme="minorHAnsi"/>
                <w:sz w:val="24"/>
                <w:szCs w:val="24"/>
              </w:rPr>
              <w:t>SR</w:t>
            </w:r>
            <w:r w:rsidR="008E25E4" w:rsidRPr="008E25E4">
              <w:rPr>
                <w:rFonts w:cstheme="minorHAnsi"/>
                <w:sz w:val="24"/>
                <w:szCs w:val="24"/>
              </w:rPr>
              <w:t>54.31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FC4263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 xml:space="preserve">ase1-GFP:kanMX6 mCherry-atb2:hphMX6 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r w:rsidRPr="00FC4263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FC4263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::natMX6 </w:t>
            </w:r>
            <w:r w:rsidRPr="00FC4263">
              <w:rPr>
                <w:rFonts w:cstheme="minorHAnsi"/>
                <w:i/>
                <w:iCs/>
                <w:sz w:val="24"/>
                <w:szCs w:val="24"/>
              </w:rPr>
              <w:t>elp4-S114A::kanMX6</w:t>
            </w:r>
            <w:r w:rsidRPr="00FC4263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CA1660">
        <w:tc>
          <w:tcPr>
            <w:tcW w:w="8494" w:type="dxa"/>
            <w:gridSpan w:val="3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upplementa</w:t>
            </w:r>
            <w:r w:rsidR="008E25E4">
              <w:rPr>
                <w:rFonts w:cstheme="minorHAnsi"/>
                <w:b/>
                <w:bCs/>
                <w:sz w:val="24"/>
                <w:szCs w:val="24"/>
              </w:rPr>
              <w:t>ry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Figures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01</w:t>
            </w:r>
          </w:p>
        </w:tc>
        <w:tc>
          <w:tcPr>
            <w:tcW w:w="5907" w:type="dxa"/>
          </w:tcPr>
          <w:p w:rsidR="004D5EC2" w:rsidRPr="00BC2724" w:rsidRDefault="004D5EC2" w:rsidP="004D5EC2">
            <w:pPr>
              <w:spacing w:after="120"/>
              <w:ind w:right="-1"/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>- wild type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Lab stock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28</w:t>
            </w:r>
          </w:p>
        </w:tc>
        <w:tc>
          <w:tcPr>
            <w:tcW w:w="5907" w:type="dxa"/>
          </w:tcPr>
          <w:p w:rsidR="004D5EC2" w:rsidRPr="00B0351A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s-ES" w:eastAsia="it-IT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kc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MX6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32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Lab stock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1.64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 xml:space="preserve">+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nat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kc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1</w:t>
            </w:r>
            <w:r w:rsidRPr="00B0351A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B0351A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  <w:r w:rsidRPr="00A27E5B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0.10</w:t>
            </w:r>
          </w:p>
        </w:tc>
        <w:tc>
          <w:tcPr>
            <w:tcW w:w="5907" w:type="dxa"/>
          </w:tcPr>
          <w:p w:rsidR="004D5EC2" w:rsidRPr="00616194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+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ut7-3xHA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hph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MX6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5.16</w:t>
            </w:r>
          </w:p>
        </w:tc>
        <w:tc>
          <w:tcPr>
            <w:tcW w:w="5907" w:type="dxa"/>
          </w:tcPr>
          <w:p w:rsidR="004D5EC2" w:rsidRPr="004D5EC2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0463EA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0463E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cut7-3xHA:hphMX6 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 xml:space="preserve">MX6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0.59</w:t>
            </w:r>
          </w:p>
        </w:tc>
        <w:tc>
          <w:tcPr>
            <w:tcW w:w="5907" w:type="dxa"/>
          </w:tcPr>
          <w:p w:rsidR="004D5EC2" w:rsidRPr="004D5EC2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0463EA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0463E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 xml:space="preserve">cut7-3xHA:hphMX6 nda3-KM311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SR20.60</w:t>
            </w:r>
          </w:p>
        </w:tc>
        <w:tc>
          <w:tcPr>
            <w:tcW w:w="5907" w:type="dxa"/>
          </w:tcPr>
          <w:p w:rsidR="004D5EC2" w:rsidRPr="004D5EC2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0463EA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0463E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cut7-3xHA:hphMX6 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 xml:space="preserve">nda3-KM311 </w:t>
            </w:r>
            <w:r w:rsidRPr="000463E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CD7105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it-IT"/>
              </w:rPr>
              <w:t>SR30.53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AD1F7C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AD1F7C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AD1F7C">
              <w:rPr>
                <w:rFonts w:cstheme="minorHAnsi"/>
                <w:i/>
                <w:iCs/>
                <w:sz w:val="24"/>
                <w:szCs w:val="24"/>
              </w:rPr>
              <w:t>pkl1-13xMyc:hphMX6</w:t>
            </w:r>
            <w:r w:rsidRPr="00AD1F7C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RPr="007F471B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2.28</w:t>
            </w:r>
          </w:p>
        </w:tc>
        <w:tc>
          <w:tcPr>
            <w:tcW w:w="5907" w:type="dxa"/>
          </w:tcPr>
          <w:p w:rsidR="004D5EC2" w:rsidRPr="00A27E5B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>pkl1-13xMyc:hphMX6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F471B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RPr="007F471B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34</w:t>
            </w:r>
          </w:p>
        </w:tc>
        <w:tc>
          <w:tcPr>
            <w:tcW w:w="5907" w:type="dxa"/>
          </w:tcPr>
          <w:p w:rsidR="004D5EC2" w:rsidRPr="00A27E5B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>pkl1-13xMyc:hph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nda3-KM311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F471B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RPr="007F471B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36</w:t>
            </w:r>
          </w:p>
        </w:tc>
        <w:tc>
          <w:tcPr>
            <w:tcW w:w="5907" w:type="dxa"/>
          </w:tcPr>
          <w:p w:rsidR="004D5EC2" w:rsidRPr="00A27E5B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>pkl1-13xMyc:hph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nda3-KM311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  <w:r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Pr="007F471B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14.09</w:t>
            </w:r>
          </w:p>
        </w:tc>
        <w:tc>
          <w:tcPr>
            <w:tcW w:w="5907" w:type="dxa"/>
          </w:tcPr>
          <w:p w:rsidR="004D5EC2" w:rsidRPr="000463EA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-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kan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RPr="008D3089" w:rsidTr="00457099">
        <w:tc>
          <w:tcPr>
            <w:tcW w:w="1041" w:type="dxa"/>
          </w:tcPr>
          <w:p w:rsidR="004D5EC2" w:rsidRPr="00A27E5B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19.74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+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4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kan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7A70FA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elp3::natMX6 </w:t>
            </w: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leu1-32 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ade6-</w:t>
            </w:r>
          </w:p>
        </w:tc>
        <w:tc>
          <w:tcPr>
            <w:tcW w:w="1546" w:type="dxa"/>
          </w:tcPr>
          <w:p w:rsidR="004D5EC2" w:rsidRPr="008D3089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0.46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-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nat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6 </w:t>
            </w:r>
            <w:r w:rsidRPr="007A70FA">
              <w:rPr>
                <w:rFonts w:cstheme="minorHAnsi"/>
                <w:i/>
                <w:iCs/>
                <w:sz w:val="24"/>
                <w:szCs w:val="24"/>
                <w:lang w:val="en-US"/>
              </w:rPr>
              <w:t>elp3: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kan</w:t>
            </w:r>
            <w:r w:rsidRPr="007A70FA">
              <w:rPr>
                <w:rFonts w:cstheme="minorHAnsi"/>
                <w:i/>
                <w:iCs/>
                <w:sz w:val="24"/>
                <w:szCs w:val="24"/>
                <w:lang w:val="en-US"/>
              </w:rPr>
              <w:t>MX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Pr="00CD7105" w:rsidRDefault="004D5EC2" w:rsidP="004D5EC2">
            <w:pPr>
              <w:spacing w:after="120"/>
              <w:ind w:right="-1"/>
              <w:jc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>
              <w:rPr>
                <w:rFonts w:cstheme="minorHAnsi"/>
                <w:sz w:val="24"/>
                <w:szCs w:val="24"/>
              </w:rPr>
              <w:t>SR2.56</w:t>
            </w:r>
          </w:p>
        </w:tc>
        <w:tc>
          <w:tcPr>
            <w:tcW w:w="5907" w:type="dxa"/>
          </w:tcPr>
          <w:p w:rsidR="004D5EC2" w:rsidRDefault="004D5EC2" w:rsidP="004D5EC2">
            <w:pPr>
              <w:spacing w:after="120"/>
              <w:ind w:right="-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+</w:t>
            </w:r>
            <w:r w:rsidRPr="00616194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GFP</w:t>
            </w:r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-atb</w:t>
            </w:r>
            <w:proofErr w:type="gramStart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2:hphMX</w:t>
            </w:r>
            <w:proofErr w:type="gramEnd"/>
            <w:r w:rsidRPr="00616194">
              <w:rPr>
                <w:rFonts w:cstheme="minorHAnsi"/>
                <w:i/>
                <w:iCs/>
                <w:sz w:val="24"/>
                <w:szCs w:val="24"/>
                <w:lang w:val="en-US"/>
              </w:rPr>
              <w:t>6</w:t>
            </w:r>
            <w:r w:rsidRPr="0061619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>Lab stock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38</w:t>
            </w:r>
          </w:p>
        </w:tc>
        <w:tc>
          <w:tcPr>
            <w:tcW w:w="5907" w:type="dxa"/>
          </w:tcPr>
          <w:p w:rsidR="004D5EC2" w:rsidRPr="007A70FA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 xml:space="preserve">GFP-atb2:hphMX6 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40</w:t>
            </w:r>
          </w:p>
        </w:tc>
        <w:tc>
          <w:tcPr>
            <w:tcW w:w="5907" w:type="dxa"/>
          </w:tcPr>
          <w:p w:rsidR="004D5EC2" w:rsidRPr="007A70FA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 xml:space="preserve">GFP-atb2:hphMX6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elp3</w:t>
            </w:r>
            <w:r w:rsidRPr="000463EA">
              <w:rPr>
                <w:rFonts w:cstheme="minorHAnsi"/>
                <w:iCs/>
                <w:sz w:val="24"/>
                <w:szCs w:val="24"/>
              </w:rPr>
              <w:t>∆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natMX6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8.42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7A70FA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7A70FA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7A70FA">
              <w:rPr>
                <w:rFonts w:cstheme="minorHAnsi"/>
                <w:i/>
                <w:iCs/>
                <w:sz w:val="24"/>
                <w:szCs w:val="24"/>
              </w:rPr>
              <w:t xml:space="preserve">GFP-atb2:hphMX6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elp3-Y527A Y528A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ph</w:t>
            </w:r>
            <w:r w:rsidRPr="000463EA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7A70FA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3.16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elp3-GFP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 mCherry-atb2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2.71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elp</w:t>
            </w:r>
            <w:r>
              <w:rPr>
                <w:rFonts w:cstheme="minorHAnsi"/>
                <w:i/>
                <w:iCs/>
                <w:sz w:val="24"/>
                <w:szCs w:val="24"/>
              </w:rPr>
              <w:t>4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-GFP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 mCherry-atb2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6.03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+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ppe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hph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.40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-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klp2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8.31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hph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klp2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 xml:space="preserve">::kanMX6 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>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8.04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  <w:lang w:val="en-US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  <w:lang w:val="en-US"/>
              </w:rPr>
              <w:t>klp2</w:t>
            </w:r>
            <w:r w:rsidRPr="00275C49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kan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8.13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cut7-22:hphMX6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 klp2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kanMX6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.28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h+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alp7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ura4+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 ade</w:t>
            </w:r>
            <w:r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>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>Lab stock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.34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AD1F7C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AD1F7C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AD1F7C">
              <w:rPr>
                <w:rFonts w:cstheme="minorHAnsi"/>
                <w:i/>
                <w:iCs/>
                <w:sz w:val="24"/>
                <w:szCs w:val="24"/>
              </w:rPr>
              <w:t>alp7</w:t>
            </w:r>
            <w:r w:rsidRPr="00AD1F7C">
              <w:rPr>
                <w:rFonts w:cstheme="minorHAnsi"/>
                <w:iCs/>
                <w:sz w:val="24"/>
                <w:szCs w:val="24"/>
              </w:rPr>
              <w:t>∆</w:t>
            </w:r>
            <w:r w:rsidRPr="00AD1F7C">
              <w:rPr>
                <w:rFonts w:cstheme="minorHAnsi"/>
                <w:i/>
                <w:iCs/>
                <w:sz w:val="24"/>
                <w:szCs w:val="24"/>
              </w:rPr>
              <w:t>::ura4</w:t>
            </w:r>
            <w:r w:rsidRPr="00AD1F7C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+</w:t>
            </w:r>
            <w:r w:rsidRPr="00AD1F7C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8.08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75C49">
              <w:rPr>
                <w:rFonts w:cstheme="minorHAnsi"/>
                <w:i/>
                <w:iCs/>
                <w:sz w:val="24"/>
                <w:szCs w:val="24"/>
                <w:lang w:val="en-US"/>
              </w:rPr>
              <w:t>h+</w:t>
            </w:r>
            <w:r w:rsidRPr="00275C49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alp7</w:t>
            </w:r>
            <w:r w:rsidRPr="00275C49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ura4</w:t>
            </w:r>
            <w:r w:rsidRPr="00D03EFE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+</w:t>
            </w:r>
            <w:r w:rsidRPr="00275C49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9.56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FC4263">
              <w:rPr>
                <w:rFonts w:cstheme="minorHAnsi"/>
                <w:i/>
                <w:iCs/>
                <w:sz w:val="24"/>
                <w:szCs w:val="24"/>
              </w:rPr>
              <w:t>h+</w:t>
            </w:r>
            <w:r w:rsidRPr="00D03EFE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D03EFE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cut7-22:hphMX6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kan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D03EFE">
              <w:rPr>
                <w:rFonts w:cstheme="minorHAnsi"/>
                <w:i/>
                <w:iCs/>
                <w:sz w:val="24"/>
                <w:szCs w:val="24"/>
              </w:rPr>
              <w:t>alp7</w:t>
            </w:r>
            <w:r w:rsidRPr="00D03EFE">
              <w:rPr>
                <w:rFonts w:cstheme="minorHAnsi"/>
                <w:iCs/>
                <w:sz w:val="24"/>
                <w:szCs w:val="24"/>
              </w:rPr>
              <w:t>∆</w:t>
            </w:r>
            <w:r w:rsidRPr="00D03EFE">
              <w:rPr>
                <w:rFonts w:cstheme="minorHAnsi"/>
                <w:i/>
                <w:iCs/>
                <w:sz w:val="24"/>
                <w:szCs w:val="24"/>
              </w:rPr>
              <w:t>::ura4</w:t>
            </w:r>
            <w:r w:rsidRPr="00D03EFE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+</w:t>
            </w:r>
            <w:r w:rsidRPr="00D03EFE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2.30</w:t>
            </w:r>
          </w:p>
        </w:tc>
        <w:tc>
          <w:tcPr>
            <w:tcW w:w="5907" w:type="dxa"/>
          </w:tcPr>
          <w:p w:rsidR="004D5EC2" w:rsidRPr="008D308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ase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>
              <w:rPr>
                <w:rFonts w:cstheme="minorHAnsi"/>
                <w:iCs/>
                <w:sz w:val="24"/>
                <w:szCs w:val="24"/>
                <w:lang w:val="es-ES"/>
              </w:rPr>
              <w:t>: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</w:t>
            </w:r>
            <w:proofErr w:type="gramEnd"/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MX6</w:t>
            </w:r>
            <w:r w:rsidRPr="002B0AE4">
              <w:rPr>
                <w:rFonts w:eastAsia="Times New Roman" w:cs="Times New Roman"/>
                <w:i/>
                <w:sz w:val="24"/>
                <w:szCs w:val="24"/>
                <w:lang w:val="es-ES" w:eastAsia="it-IT"/>
              </w:rPr>
              <w:t xml:space="preserve"> leu1-32 ura4-D18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SR2.35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457099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 w:rsidRPr="00457099">
              <w:rPr>
                <w:rFonts w:cstheme="minorHAnsi"/>
                <w:iCs/>
                <w:sz w:val="24"/>
                <w:szCs w:val="24"/>
              </w:rPr>
              <w:t xml:space="preserve">+ </w:t>
            </w:r>
            <w:r w:rsidRPr="00457099">
              <w:rPr>
                <w:rFonts w:cstheme="minorHAnsi"/>
                <w:i/>
                <w:iCs/>
                <w:sz w:val="24"/>
                <w:szCs w:val="24"/>
              </w:rPr>
              <w:t>ase1</w:t>
            </w:r>
            <w:r w:rsidRPr="00457099">
              <w:rPr>
                <w:rFonts w:cstheme="minorHAnsi"/>
                <w:iCs/>
                <w:sz w:val="24"/>
                <w:szCs w:val="24"/>
              </w:rPr>
              <w:t>∆</w:t>
            </w:r>
            <w:r>
              <w:rPr>
                <w:rFonts w:cstheme="minorHAnsi"/>
                <w:iCs/>
                <w:sz w:val="24"/>
                <w:szCs w:val="24"/>
              </w:rPr>
              <w:t>:</w:t>
            </w:r>
            <w:r w:rsidRPr="00457099">
              <w:rPr>
                <w:rFonts w:cstheme="minorHAnsi"/>
                <w:i/>
                <w:iCs/>
                <w:sz w:val="24"/>
                <w:szCs w:val="24"/>
              </w:rPr>
              <w:t>:kanMX6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 xml:space="preserve"> 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 w:rsidRPr="0045709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31.52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h-</w:t>
            </w:r>
            <w:r w:rsidRPr="00457099">
              <w:rPr>
                <w:rFonts w:cstheme="minorHAnsi"/>
                <w:iCs/>
                <w:sz w:val="24"/>
                <w:szCs w:val="24"/>
                <w:lang w:val="en-US"/>
              </w:rPr>
              <w:t xml:space="preserve"> 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cut7-</w:t>
            </w:r>
            <w:proofErr w:type="gramStart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2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: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ph</w:t>
            </w:r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MX</w:t>
            </w:r>
            <w:proofErr w:type="gramEnd"/>
            <w:r w:rsidRPr="00B0351A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6</w:t>
            </w:r>
            <w:r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</w:t>
            </w: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ase1</w:t>
            </w:r>
            <w:r w:rsidRPr="00457099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>
              <w:rPr>
                <w:rFonts w:cstheme="minorHAnsi"/>
                <w:iCs/>
                <w:sz w:val="24"/>
                <w:szCs w:val="24"/>
                <w:lang w:val="en-US"/>
              </w:rPr>
              <w:t>:</w:t>
            </w: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:kanMX6</w:t>
            </w:r>
            <w:r w:rsidRPr="00457099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 w:rsidRPr="008E25E4">
              <w:rPr>
                <w:rFonts w:cstheme="minorHAnsi"/>
                <w:sz w:val="24"/>
                <w:szCs w:val="24"/>
              </w:rPr>
              <w:t>SR</w:t>
            </w:r>
            <w:r w:rsidR="008E25E4" w:rsidRPr="008E25E4">
              <w:rPr>
                <w:rFonts w:cstheme="minorHAnsi"/>
                <w:sz w:val="24"/>
                <w:szCs w:val="24"/>
              </w:rPr>
              <w:t>54.33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457099">
              <w:rPr>
                <w:rFonts w:cstheme="minorHAnsi"/>
                <w:i/>
                <w:iCs/>
                <w:sz w:val="24"/>
                <w:szCs w:val="24"/>
              </w:rPr>
              <w:t>h-</w:t>
            </w:r>
            <w:r w:rsidRPr="00457099">
              <w:rPr>
                <w:rFonts w:cstheme="minorHAnsi"/>
                <w:iCs/>
                <w:sz w:val="24"/>
                <w:szCs w:val="24"/>
              </w:rPr>
              <w:t xml:space="preserve"> </w:t>
            </w:r>
            <w:r w:rsidRPr="0045709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cut7-22:hphMX6 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ppe1</w:t>
            </w:r>
            <w:r w:rsidRPr="00275C49">
              <w:rPr>
                <w:rFonts w:cstheme="minorHAnsi"/>
                <w:iCs/>
                <w:sz w:val="24"/>
                <w:szCs w:val="24"/>
              </w:rPr>
              <w:t>∆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::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at</w:t>
            </w:r>
            <w:r w:rsidRPr="00275C49">
              <w:rPr>
                <w:rFonts w:cstheme="minorHAnsi"/>
                <w:i/>
                <w:iCs/>
                <w:sz w:val="24"/>
                <w:szCs w:val="24"/>
              </w:rPr>
              <w:t>MX6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457099">
              <w:rPr>
                <w:rFonts w:cstheme="minorHAnsi"/>
                <w:i/>
                <w:iCs/>
                <w:sz w:val="24"/>
                <w:szCs w:val="24"/>
              </w:rPr>
              <w:t>ase1</w:t>
            </w:r>
            <w:r w:rsidRPr="00457099">
              <w:rPr>
                <w:rFonts w:cstheme="minorHAnsi"/>
                <w:iCs/>
                <w:sz w:val="24"/>
                <w:szCs w:val="24"/>
              </w:rPr>
              <w:t>∆</w:t>
            </w:r>
            <w:r>
              <w:rPr>
                <w:rFonts w:cstheme="minorHAnsi"/>
                <w:iCs/>
                <w:sz w:val="24"/>
                <w:szCs w:val="24"/>
              </w:rPr>
              <w:t>:</w:t>
            </w:r>
            <w:r w:rsidRPr="00457099">
              <w:rPr>
                <w:rFonts w:cstheme="minorHAnsi"/>
                <w:i/>
                <w:iCs/>
                <w:sz w:val="24"/>
                <w:szCs w:val="24"/>
              </w:rPr>
              <w:t>:kanMX6</w:t>
            </w:r>
            <w:r w:rsidRPr="00457099">
              <w:rPr>
                <w:rFonts w:eastAsia="Times New Roman" w:cs="Times New Roman"/>
                <w:i/>
                <w:sz w:val="24"/>
                <w:szCs w:val="24"/>
                <w:lang w:eastAsia="it-IT"/>
              </w:rPr>
              <w:t xml:space="preserve"> leu1-32 ura4-D18 ade6-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PG1.01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BC2724">
              <w:rPr>
                <w:rFonts w:eastAsia="Times New Roman" w:cs="Times New Roman"/>
                <w:i/>
                <w:sz w:val="24"/>
                <w:szCs w:val="24"/>
                <w:lang w:val="en-US" w:eastAsia="it-IT"/>
              </w:rPr>
              <w:t>h</w:t>
            </w:r>
            <w:r w:rsidRPr="00BC2724">
              <w:rPr>
                <w:rFonts w:eastAsia="Times New Roman" w:cs="Times New Roman"/>
                <w:sz w:val="24"/>
                <w:szCs w:val="24"/>
                <w:lang w:val="en-US" w:eastAsia="it-IT"/>
              </w:rPr>
              <w:t>- wild type</w:t>
            </w:r>
            <w:r w:rsidRPr="00457099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(972)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>Lab stock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40.01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ppe1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nat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40.12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lp3</w:t>
            </w:r>
            <w:proofErr w:type="gramStart"/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>∆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:</w:t>
            </w:r>
            <w:proofErr w:type="gramEnd"/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nat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40.03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h</w:t>
            </w:r>
            <w:r w:rsidRPr="002B0AE4">
              <w:rPr>
                <w:rFonts w:cstheme="minorHAnsi"/>
                <w:iCs/>
                <w:sz w:val="24"/>
                <w:szCs w:val="24"/>
                <w:lang w:val="es-ES"/>
              </w:rPr>
              <w:t xml:space="preserve">+ 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elp4-S114A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:</w:t>
            </w:r>
            <w:r>
              <w:rPr>
                <w:rFonts w:cstheme="minorHAnsi"/>
                <w:i/>
                <w:iCs/>
                <w:sz w:val="24"/>
                <w:szCs w:val="24"/>
                <w:lang w:val="es-ES"/>
              </w:rPr>
              <w:t>kan</w:t>
            </w:r>
            <w:r w:rsidRPr="002B0AE4">
              <w:rPr>
                <w:rFonts w:cstheme="minorHAnsi"/>
                <w:i/>
                <w:iCs/>
                <w:sz w:val="24"/>
                <w:szCs w:val="24"/>
                <w:lang w:val="es-ES"/>
              </w:rPr>
              <w:t>MX6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  <w:tr w:rsidR="004D5EC2" w:rsidTr="00457099">
        <w:tc>
          <w:tcPr>
            <w:tcW w:w="1041" w:type="dxa"/>
          </w:tcPr>
          <w:p w:rsidR="004D5EC2" w:rsidRDefault="004D5EC2" w:rsidP="004D5EC2">
            <w:pPr>
              <w:spacing w:after="120"/>
              <w:ind w:right="-1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R40.05</w:t>
            </w:r>
          </w:p>
        </w:tc>
        <w:tc>
          <w:tcPr>
            <w:tcW w:w="5907" w:type="dxa"/>
          </w:tcPr>
          <w:p w:rsidR="004D5EC2" w:rsidRPr="00275C49" w:rsidRDefault="004D5EC2" w:rsidP="004D5EC2">
            <w:pPr>
              <w:spacing w:after="120"/>
              <w:ind w:right="-1"/>
              <w:rPr>
                <w:rFonts w:cstheme="minorHAnsi"/>
                <w:i/>
                <w:iCs/>
                <w:sz w:val="24"/>
                <w:szCs w:val="24"/>
              </w:rPr>
            </w:pP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 w:rsidRPr="00457099">
              <w:rPr>
                <w:rFonts w:cstheme="minorHAnsi"/>
                <w:iCs/>
                <w:sz w:val="24"/>
                <w:szCs w:val="24"/>
                <w:lang w:val="en-US"/>
              </w:rPr>
              <w:t xml:space="preserve">+ </w:t>
            </w: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ppe1</w:t>
            </w:r>
            <w:proofErr w:type="gramStart"/>
            <w:r w:rsidRPr="00457099">
              <w:rPr>
                <w:rFonts w:cstheme="minorHAnsi"/>
                <w:iCs/>
                <w:sz w:val="24"/>
                <w:szCs w:val="24"/>
                <w:lang w:val="en-US"/>
              </w:rPr>
              <w:t>∆</w:t>
            </w:r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57099">
              <w:rPr>
                <w:rFonts w:cstheme="minorHAnsi"/>
                <w:i/>
                <w:iCs/>
                <w:sz w:val="24"/>
                <w:szCs w:val="24"/>
                <w:lang w:val="en-US"/>
              </w:rPr>
              <w:t>natMX6 elp4-S114A:kanMX6</w:t>
            </w:r>
          </w:p>
        </w:tc>
        <w:tc>
          <w:tcPr>
            <w:tcW w:w="1546" w:type="dxa"/>
          </w:tcPr>
          <w:p w:rsidR="004D5EC2" w:rsidRPr="007A70FA" w:rsidRDefault="004D5EC2" w:rsidP="004D5EC2">
            <w:pPr>
              <w:spacing w:after="120"/>
              <w:ind w:right="-1"/>
              <w:jc w:val="both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CD7105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is study</w:t>
            </w:r>
          </w:p>
        </w:tc>
      </w:tr>
    </w:tbl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28259C" w:rsidRPr="007A70FA" w:rsidRDefault="0028259C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631DEA" w:rsidRPr="007A70FA" w:rsidRDefault="00631DEA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631DEA" w:rsidRPr="007A70FA" w:rsidRDefault="00631DEA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631DEA" w:rsidRPr="007A70FA" w:rsidRDefault="00631DEA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631DEA" w:rsidRPr="007A70FA" w:rsidRDefault="00631DEA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631DEA" w:rsidRPr="007A70FA" w:rsidRDefault="00631DEA" w:rsidP="0028259C">
      <w:pPr>
        <w:spacing w:after="120" w:line="240" w:lineRule="auto"/>
        <w:ind w:right="-1"/>
        <w:jc w:val="both"/>
        <w:rPr>
          <w:rFonts w:eastAsia="Times New Roman" w:cs="Times New Roman"/>
          <w:sz w:val="24"/>
          <w:szCs w:val="24"/>
          <w:lang w:eastAsia="it-IT"/>
        </w:rPr>
      </w:pPr>
    </w:p>
    <w:p w:rsidR="00981437" w:rsidRPr="007A70FA" w:rsidRDefault="00981437" w:rsidP="0028259C">
      <w:pPr>
        <w:spacing w:after="120" w:line="240" w:lineRule="auto"/>
        <w:ind w:right="-1"/>
        <w:jc w:val="both"/>
        <w:rPr>
          <w:rFonts w:eastAsia="Times New Roman" w:cs="Times New Roman"/>
          <w:b/>
          <w:caps/>
          <w:sz w:val="24"/>
          <w:szCs w:val="24"/>
          <w:lang w:eastAsia="it-IT"/>
        </w:rPr>
      </w:pPr>
    </w:p>
    <w:p w:rsidR="00596827" w:rsidRDefault="00596827" w:rsidP="0028259C">
      <w:pPr>
        <w:spacing w:line="360" w:lineRule="auto"/>
      </w:pPr>
    </w:p>
    <w:sectPr w:rsidR="00596827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1CCB" w:rsidRDefault="001B1CCB" w:rsidP="00FC4263">
      <w:pPr>
        <w:spacing w:after="0" w:line="240" w:lineRule="auto"/>
      </w:pPr>
      <w:r>
        <w:separator/>
      </w:r>
    </w:p>
  </w:endnote>
  <w:endnote w:type="continuationSeparator" w:id="0">
    <w:p w:rsidR="001B1CCB" w:rsidRDefault="001B1CCB" w:rsidP="00FC4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1200189"/>
      <w:docPartObj>
        <w:docPartGallery w:val="Page Numbers (Bottom of Page)"/>
        <w:docPartUnique/>
      </w:docPartObj>
    </w:sdtPr>
    <w:sdtEndPr/>
    <w:sdtContent>
      <w:p w:rsidR="00FC4263" w:rsidRDefault="00FC426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FC4263" w:rsidRDefault="00FC426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1CCB" w:rsidRDefault="001B1CCB" w:rsidP="00FC4263">
      <w:pPr>
        <w:spacing w:after="0" w:line="240" w:lineRule="auto"/>
      </w:pPr>
      <w:r>
        <w:separator/>
      </w:r>
    </w:p>
  </w:footnote>
  <w:footnote w:type="continuationSeparator" w:id="0">
    <w:p w:rsidR="001B1CCB" w:rsidRDefault="001B1CCB" w:rsidP="00FC4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9C"/>
    <w:rsid w:val="00004F28"/>
    <w:rsid w:val="000463EA"/>
    <w:rsid w:val="00073C05"/>
    <w:rsid w:val="001B1CCB"/>
    <w:rsid w:val="00275C49"/>
    <w:rsid w:val="0028259C"/>
    <w:rsid w:val="002B0AE4"/>
    <w:rsid w:val="002F2F48"/>
    <w:rsid w:val="0037798F"/>
    <w:rsid w:val="003D4547"/>
    <w:rsid w:val="004501E0"/>
    <w:rsid w:val="00457099"/>
    <w:rsid w:val="004D5EC2"/>
    <w:rsid w:val="00514C4B"/>
    <w:rsid w:val="00596827"/>
    <w:rsid w:val="005B4D47"/>
    <w:rsid w:val="00616194"/>
    <w:rsid w:val="00631DEA"/>
    <w:rsid w:val="007A70FA"/>
    <w:rsid w:val="007C06D3"/>
    <w:rsid w:val="00803B5F"/>
    <w:rsid w:val="00882D5E"/>
    <w:rsid w:val="008E25E4"/>
    <w:rsid w:val="00981437"/>
    <w:rsid w:val="00AD1F7C"/>
    <w:rsid w:val="00B0351A"/>
    <w:rsid w:val="00BC2724"/>
    <w:rsid w:val="00C158EF"/>
    <w:rsid w:val="00CA1660"/>
    <w:rsid w:val="00D03EFE"/>
    <w:rsid w:val="00D22054"/>
    <w:rsid w:val="00F26DCB"/>
    <w:rsid w:val="00FC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572DF8-5061-4716-8A5C-F1E5BCD3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59C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2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C4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4263"/>
    <w:rPr>
      <w:lang w:val="it-IT"/>
    </w:rPr>
  </w:style>
  <w:style w:type="paragraph" w:styleId="Piedepgina">
    <w:name w:val="footer"/>
    <w:basedOn w:val="Normal"/>
    <w:link w:val="PiedepginaCar"/>
    <w:uiPriority w:val="99"/>
    <w:unhideWhenUsed/>
    <w:rsid w:val="00FC4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4263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2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2</cp:revision>
  <dcterms:created xsi:type="dcterms:W3CDTF">2025-10-01T11:48:00Z</dcterms:created>
  <dcterms:modified xsi:type="dcterms:W3CDTF">2025-10-01T11:48:00Z</dcterms:modified>
</cp:coreProperties>
</file>